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5" w:type="dxa"/>
        <w:tblLook w:val="04A0" w:firstRow="1" w:lastRow="0" w:firstColumn="1" w:lastColumn="0" w:noHBand="0" w:noVBand="1"/>
      </w:tblPr>
      <w:tblGrid>
        <w:gridCol w:w="3261"/>
        <w:gridCol w:w="1984"/>
        <w:gridCol w:w="1816"/>
        <w:gridCol w:w="1024"/>
      </w:tblGrid>
      <w:tr w:rsidR="00702401" w:rsidRPr="00436A4B" w14:paraId="0957F7C5" w14:textId="77777777" w:rsidTr="002F5CA3">
        <w:trPr>
          <w:trHeight w:val="280"/>
        </w:trPr>
        <w:tc>
          <w:tcPr>
            <w:tcW w:w="80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3BC6" w14:textId="549CBA0B" w:rsidR="00702401" w:rsidRPr="00436A4B" w:rsidRDefault="00CC368A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Table s1. </w:t>
            </w:r>
            <w:r w:rsidR="00F624B4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I</w:t>
            </w:r>
            <w:r w:rsidR="00F624B4"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mage</w:t>
            </w:r>
            <w:r w:rsidR="00F624B4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and c</w:t>
            </w:r>
            <w:r w:rsidR="00F624B4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linical </w:t>
            </w:r>
            <w:r w:rsidR="00F624B4"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data</w:t>
            </w:r>
            <w:r w:rsidR="00F624B4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of </w:t>
            </w:r>
            <w:r w:rsidR="00F624B4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END-</w:t>
            </w:r>
            <w:r w:rsidR="00F624B4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and </w:t>
            </w:r>
            <w:r w:rsidR="00F624B4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END</w:t>
            </w:r>
            <w:r w:rsidR="00F624B4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+ group</w:t>
            </w:r>
          </w:p>
        </w:tc>
      </w:tr>
      <w:tr w:rsidR="00702401" w:rsidRPr="00436A4B" w14:paraId="4E6AAFA4" w14:textId="77777777" w:rsidTr="002F5CA3">
        <w:trPr>
          <w:trHeight w:val="6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F612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4B82D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END-</w:t>
            </w: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br/>
              <w:t>(n=133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A738F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END+</w:t>
            </w: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br/>
              <w:t>(n=56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00D4B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02401" w:rsidRPr="00436A4B" w14:paraId="770E76C0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DE105A9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linical data at 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</w:tcPr>
          <w:p w14:paraId="6CA3117D" w14:textId="77777777" w:rsidR="00702401" w:rsidRPr="00436A4B" w:rsidRDefault="00702401" w:rsidP="009C528B">
            <w:pPr>
              <w:widowControl/>
              <w:spacing w:line="276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</w:tcPr>
          <w:p w14:paraId="46E2D43B" w14:textId="77777777" w:rsidR="00702401" w:rsidRPr="00436A4B" w:rsidRDefault="00702401" w:rsidP="009C528B">
            <w:pPr>
              <w:widowControl/>
              <w:spacing w:line="276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06F4C3F6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702401" w:rsidRPr="00436A4B" w14:paraId="6346D6C5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A169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DDC8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70.62±12.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3B0B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69.30±12.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DDD3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505</w:t>
            </w:r>
          </w:p>
        </w:tc>
      </w:tr>
      <w:tr w:rsidR="00702401" w:rsidRPr="00436A4B" w14:paraId="0F0BD816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2BB8" w14:textId="653A233D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Gender</w:t>
            </w:r>
            <w:r w:rsidR="00F673B1"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="00F673B1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  <w:r w:rsidR="00CA7820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,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%</w:t>
            </w:r>
            <w:r w:rsidR="00F673B1"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F7C1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70(52.6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6CA6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34(60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55C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308</w:t>
            </w:r>
          </w:p>
        </w:tc>
      </w:tr>
      <w:tr w:rsidR="00702401" w:rsidRPr="00436A4B" w14:paraId="3019FF43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796A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4E8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5(18.8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B341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1(19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637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892</w:t>
            </w:r>
          </w:p>
        </w:tc>
      </w:tr>
      <w:tr w:rsidR="00702401" w:rsidRPr="00436A4B" w14:paraId="059C8601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7ABD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96DB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98(73.7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FC25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46(82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CDD6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213</w:t>
            </w:r>
          </w:p>
        </w:tc>
      </w:tr>
      <w:tr w:rsidR="00702401" w:rsidRPr="00436A4B" w14:paraId="4411E696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8032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1F8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57(42.9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ED6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31(55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61F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116</w:t>
            </w:r>
          </w:p>
        </w:tc>
      </w:tr>
      <w:tr w:rsidR="00702401" w:rsidRPr="00436A4B" w14:paraId="365421ED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F296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C7C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3(17.3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C4F6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0(17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EB35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926</w:t>
            </w:r>
          </w:p>
        </w:tc>
      </w:tr>
      <w:tr w:rsidR="00702401" w:rsidRPr="00436A4B" w14:paraId="58F6106C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5A7C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anticoagulants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3BA4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4(18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A7F8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1(19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A113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796</w:t>
            </w:r>
          </w:p>
        </w:tc>
      </w:tr>
      <w:tr w:rsidR="00702401" w:rsidRPr="00436A4B" w14:paraId="6CC6DAE6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D3C0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68C2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3.85±1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A5A1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3.81±0.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273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776</w:t>
            </w:r>
          </w:p>
        </w:tc>
      </w:tr>
      <w:tr w:rsidR="00702401" w:rsidRPr="00436A4B" w14:paraId="7CF6921E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171" w14:textId="502C644B" w:rsidR="00702401" w:rsidRPr="00436A4B" w:rsidRDefault="00382B29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H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3780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.07±0.2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655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.05±0.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5E1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595</w:t>
            </w:r>
          </w:p>
        </w:tc>
      </w:tr>
      <w:tr w:rsidR="00702401" w:rsidRPr="00436A4B" w14:paraId="11B90FD6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2FE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EB20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.29±0.7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DDBB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.17±0.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FDC4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333</w:t>
            </w:r>
          </w:p>
        </w:tc>
      </w:tr>
      <w:tr w:rsidR="00702401" w:rsidRPr="00436A4B" w14:paraId="70290AEC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5119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P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E314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7.94±6.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C8B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36.47±33.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804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061</w:t>
            </w:r>
          </w:p>
        </w:tc>
      </w:tr>
      <w:tr w:rsidR="00702401" w:rsidRPr="00436A4B" w14:paraId="2F8F2006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E5C9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3924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3.45±4.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144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2.87±2.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1841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332</w:t>
            </w:r>
          </w:p>
        </w:tc>
      </w:tr>
      <w:tr w:rsidR="00702401" w:rsidRPr="00436A4B" w14:paraId="135E43C5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58AE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NIHSS at 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E2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9.89±8.5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1883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4.71±8.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FD4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宋体" w:hAnsi="Arial" w:cs="Arial"/>
                <w:szCs w:val="21"/>
              </w:rPr>
              <w:t>&lt;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0.001</w:t>
            </w:r>
          </w:p>
        </w:tc>
      </w:tr>
      <w:tr w:rsidR="00702401" w:rsidRPr="00436A4B" w14:paraId="228B6E58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25AA88C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Image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0B00BD62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366E06C2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3606161F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702401" w:rsidRPr="00436A4B" w14:paraId="335B4161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998" w14:textId="1505C9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Time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to one-stop CT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7BD3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61.89±168.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52A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20.43±112.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2B4E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092</w:t>
            </w:r>
          </w:p>
        </w:tc>
      </w:tr>
      <w:tr w:rsidR="00702401" w:rsidRPr="00436A4B" w14:paraId="2ADC392F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EB66" w14:textId="1BD1F5F2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Occluded location (</w:t>
            </w:r>
            <w:r w:rsid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C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74A2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2; 84.2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36C2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4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7; 83.9%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6408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 w:hint="eastAsia"/>
                <w:kern w:val="0"/>
                <w:szCs w:val="21"/>
              </w:rPr>
              <w:t>0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.961</w:t>
            </w:r>
          </w:p>
        </w:tc>
      </w:tr>
      <w:tr w:rsidR="00702401" w:rsidRPr="00436A4B" w14:paraId="5055CB3A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9557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SPECT score (≥6 score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1F92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91(68.4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C45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5(44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0CC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002</w:t>
            </w:r>
          </w:p>
        </w:tc>
      </w:tr>
      <w:tr w:rsidR="00702401" w:rsidRPr="00436A4B" w14:paraId="4E9E61AC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5980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266C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A313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DF54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宋体" w:hAnsi="Arial" w:cs="Arial"/>
                <w:szCs w:val="21"/>
              </w:rPr>
              <w:t>&lt;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0.001</w:t>
            </w:r>
          </w:p>
        </w:tc>
      </w:tr>
      <w:tr w:rsidR="00702401" w:rsidRPr="00436A4B" w14:paraId="4757E668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DA41" w14:textId="18F9EE74" w:rsidR="00702401" w:rsidRPr="00436A4B" w:rsidRDefault="002F5CA3" w:rsidP="00F673B1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No PCH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021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75(56.4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A486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6(10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8DE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702401" w:rsidRPr="00436A4B" w14:paraId="3338319E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78E" w14:textId="77777777" w:rsidR="00702401" w:rsidRPr="00436A4B" w:rsidRDefault="00702401" w:rsidP="00F673B1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8E9" w14:textId="66DAAB64" w:rsidR="00702401" w:rsidRPr="00436A4B" w:rsidRDefault="000A08DA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16</w:t>
            </w:r>
            <w:r w:rsidR="00702401" w:rsidRPr="00436A4B">
              <w:rPr>
                <w:rFonts w:ascii="Arial" w:eastAsia="等线" w:hAnsi="Arial" w:cs="Arial"/>
                <w:kern w:val="0"/>
                <w:szCs w:val="21"/>
              </w:rPr>
              <w:t>(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12.0</w:t>
            </w:r>
            <w:r w:rsidR="00702401" w:rsidRPr="00436A4B">
              <w:rPr>
                <w:rFonts w:ascii="Arial" w:eastAsia="等线" w:hAnsi="Arial" w:cs="Arial"/>
                <w:kern w:val="0"/>
                <w:szCs w:val="21"/>
              </w:rPr>
              <w:t>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9092" w14:textId="0A7C8B6C" w:rsidR="00702401" w:rsidRPr="00436A4B" w:rsidRDefault="000A08DA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5</w:t>
            </w:r>
            <w:r w:rsidR="00702401" w:rsidRPr="00436A4B">
              <w:rPr>
                <w:rFonts w:ascii="Arial" w:eastAsia="等线" w:hAnsi="Arial" w:cs="Arial"/>
                <w:kern w:val="0"/>
                <w:szCs w:val="21"/>
              </w:rPr>
              <w:t>(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8</w:t>
            </w:r>
            <w:r w:rsidR="00702401" w:rsidRPr="00436A4B">
              <w:rPr>
                <w:rFonts w:ascii="Arial" w:eastAsia="等线" w:hAnsi="Arial" w:cs="Arial"/>
                <w:kern w:val="0"/>
                <w:szCs w:val="21"/>
              </w:rPr>
              <w:t>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0748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702401" w:rsidRPr="00436A4B" w14:paraId="212FE0CE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9C9" w14:textId="77777777" w:rsidR="00702401" w:rsidRPr="00436A4B" w:rsidRDefault="00702401" w:rsidP="00F673B1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3044" w14:textId="11414916" w:rsidR="00702401" w:rsidRPr="00436A4B" w:rsidRDefault="000A08DA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12</w:t>
            </w:r>
            <w:r w:rsidR="00702401" w:rsidRPr="00436A4B">
              <w:rPr>
                <w:rFonts w:ascii="Arial" w:eastAsia="等线" w:hAnsi="Arial" w:cs="Arial"/>
                <w:kern w:val="0"/>
                <w:szCs w:val="21"/>
              </w:rPr>
              <w:t>(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9.0</w:t>
            </w:r>
            <w:r w:rsidR="00702401" w:rsidRPr="00436A4B">
              <w:rPr>
                <w:rFonts w:ascii="Arial" w:eastAsia="等线" w:hAnsi="Arial" w:cs="Arial"/>
                <w:kern w:val="0"/>
                <w:szCs w:val="21"/>
              </w:rPr>
              <w:t>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5AD" w14:textId="3EACFA6C" w:rsidR="00702401" w:rsidRPr="00436A4B" w:rsidRDefault="000A08DA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5(8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B7CC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A25F0F" w:rsidRPr="00436A4B" w14:paraId="3D94CA4A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97EC" w14:textId="673E4AA8" w:rsidR="00A25F0F" w:rsidRPr="00436A4B" w:rsidRDefault="00A25F0F" w:rsidP="00F673B1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3BEF" w14:textId="56B065A9" w:rsidR="00A25F0F" w:rsidRPr="00436A4B" w:rsidRDefault="000A08DA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20 (15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1BC3" w14:textId="32E953F2" w:rsidR="00A25F0F" w:rsidRPr="00436A4B" w:rsidRDefault="000A08DA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14 (25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DCCE" w14:textId="77777777" w:rsidR="00A25F0F" w:rsidRPr="00436A4B" w:rsidRDefault="00A25F0F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A25F0F" w:rsidRPr="00436A4B" w14:paraId="750BC603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8340" w14:textId="021BBD97" w:rsidR="00A25F0F" w:rsidRPr="00436A4B" w:rsidRDefault="00A25F0F" w:rsidP="00F673B1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1FC4" w14:textId="263E2C2D" w:rsidR="00A25F0F" w:rsidRPr="00436A4B" w:rsidRDefault="00DF7D95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10</w:t>
            </w:r>
            <w:r w:rsidR="000A08DA" w:rsidRPr="00436A4B">
              <w:rPr>
                <w:rFonts w:ascii="Arial" w:eastAsia="等线" w:hAnsi="Arial" w:cs="Arial"/>
                <w:kern w:val="0"/>
                <w:szCs w:val="21"/>
              </w:rPr>
              <w:t xml:space="preserve"> (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7.5</w:t>
            </w:r>
            <w:r w:rsidR="000A08DA" w:rsidRPr="00436A4B">
              <w:rPr>
                <w:rFonts w:ascii="Arial" w:eastAsia="等线" w:hAnsi="Arial" w:cs="Arial"/>
                <w:kern w:val="0"/>
                <w:szCs w:val="21"/>
              </w:rPr>
              <w:t>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833C" w14:textId="599508DD" w:rsidR="00A25F0F" w:rsidRPr="00436A4B" w:rsidRDefault="00DF7D95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 xml:space="preserve">26 </w:t>
            </w:r>
            <w:r w:rsidR="000A08DA" w:rsidRPr="00436A4B">
              <w:rPr>
                <w:rFonts w:ascii="Arial" w:eastAsia="等线" w:hAnsi="Arial" w:cs="Arial"/>
                <w:kern w:val="0"/>
                <w:szCs w:val="21"/>
              </w:rPr>
              <w:t>(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46.4</w:t>
            </w:r>
            <w:r w:rsidR="000A08DA" w:rsidRPr="00436A4B">
              <w:rPr>
                <w:rFonts w:ascii="Arial" w:eastAsia="等线" w:hAnsi="Arial" w:cs="Arial"/>
                <w:kern w:val="0"/>
                <w:szCs w:val="21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7741" w14:textId="77777777" w:rsidR="00A25F0F" w:rsidRPr="00436A4B" w:rsidRDefault="00A25F0F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702401" w:rsidRPr="00436A4B" w14:paraId="3FBD8962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48E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Subarachnoid </w:t>
            </w:r>
            <w:proofErr w:type="spellStart"/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yperdensi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5DA1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2(9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E5B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3(5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A3F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559</w:t>
            </w:r>
            <w:r w:rsidRPr="00436A4B">
              <w:rPr>
                <w:rFonts w:ascii="Arial" w:eastAsia="等线" w:hAnsi="Arial" w:cs="Arial"/>
                <w:kern w:val="0"/>
                <w:szCs w:val="21"/>
                <w:vertAlign w:val="superscript"/>
              </w:rPr>
              <w:t>f</w:t>
            </w:r>
          </w:p>
        </w:tc>
      </w:tr>
      <w:tr w:rsidR="00702401" w:rsidRPr="00436A4B" w14:paraId="3BC25A0C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4D3D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ntraventricular </w:t>
            </w:r>
            <w:proofErr w:type="spellStart"/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yperdensi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18CB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(0.8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F25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8(14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0890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宋体" w:hAnsi="Arial" w:cs="Arial"/>
                <w:szCs w:val="21"/>
              </w:rPr>
              <w:t>&lt;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0.001</w:t>
            </w:r>
            <w:r w:rsidRPr="00436A4B">
              <w:rPr>
                <w:rFonts w:ascii="Arial" w:eastAsia="等线" w:hAnsi="Arial" w:cs="Arial"/>
                <w:kern w:val="0"/>
                <w:szCs w:val="21"/>
                <w:vertAlign w:val="superscript"/>
              </w:rPr>
              <w:t>f</w:t>
            </w:r>
          </w:p>
        </w:tc>
      </w:tr>
      <w:tr w:rsidR="00702401" w:rsidRPr="00436A4B" w14:paraId="11D1F240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A05611E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Treat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2B6B7ED0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55ECACE8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73B214B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702401" w:rsidRPr="00436A4B" w14:paraId="62F768E3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72A3C" w14:textId="77777777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Prior intravenous thrombolysi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C275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56(42.1%)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E5C38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24(42.9%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4B6D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924</w:t>
            </w:r>
          </w:p>
        </w:tc>
      </w:tr>
      <w:tr w:rsidR="00702401" w:rsidRPr="00436A4B" w14:paraId="7B7BB0EF" w14:textId="77777777" w:rsidTr="002F5CA3">
        <w:trPr>
          <w:trHeight w:val="31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FC64C" w14:textId="3E3389D6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Time of intervention</w:t>
            </w:r>
            <w:r w:rsidR="00436A4B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(min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738C9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345.75±167.38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A556F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303.27±111.48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C31B5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083</w:t>
            </w:r>
          </w:p>
        </w:tc>
      </w:tr>
      <w:tr w:rsidR="00702401" w:rsidRPr="00436A4B" w14:paraId="6FF537F6" w14:textId="77777777" w:rsidTr="002F5CA3">
        <w:trPr>
          <w:trHeight w:val="42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CC44" w14:textId="3FA5CBC5" w:rsidR="00702401" w:rsidRPr="00436A4B" w:rsidRDefault="00702401" w:rsidP="009C528B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V</w:t>
            </w:r>
            <w:r w:rsidR="002F5CA3"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  <w:r w:rsidR="00F673B1"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="00F673B1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goo</w:t>
            </w:r>
            <w:r w:rsidR="00F673B1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d, 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27E4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17(88.0%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31D8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44(78.6%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E10C" w14:textId="77777777" w:rsidR="00702401" w:rsidRPr="00436A4B" w:rsidRDefault="00702401" w:rsidP="009C528B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097</w:t>
            </w:r>
          </w:p>
        </w:tc>
      </w:tr>
      <w:tr w:rsidR="00702401" w:rsidRPr="00436A4B" w14:paraId="5D146C14" w14:textId="77777777" w:rsidTr="002F5CA3">
        <w:trPr>
          <w:trHeight w:val="310"/>
        </w:trPr>
        <w:tc>
          <w:tcPr>
            <w:tcW w:w="80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D7D2" w14:textId="0095BBC4" w:rsidR="00702401" w:rsidRPr="00436A4B" w:rsidRDefault="008617EB" w:rsidP="002F5CA3">
            <w:pPr>
              <w:widowControl/>
              <w:spacing w:line="276" w:lineRule="auto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TC: Total cholesterol; </w:t>
            </w:r>
            <w:r w:rsidR="00702401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DL: high-density lipoprotein; LDL: Low-density lipoprotein; APTT: activated partial thromboplastin time; PT: prothrombin time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;</w:t>
            </w:r>
            <w:r w:rsid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C</w:t>
            </w:r>
            <w:r w:rsid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: </w:t>
            </w:r>
            <w:r w:rsidR="00436A4B"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nterior circulation</w:t>
            </w:r>
            <w:r w:rsid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,</w:t>
            </w:r>
            <w:r w:rsidR="002F5CA3">
              <w:t xml:space="preserve"> </w:t>
            </w:r>
            <w:r w:rsidR="002F5CA3" w:rsidRPr="002F5CA3">
              <w:rPr>
                <w:rFonts w:ascii="Arial" w:eastAsia="等线" w:hAnsi="Arial" w:cs="Arial"/>
                <w:color w:val="000000"/>
                <w:kern w:val="0"/>
                <w:szCs w:val="21"/>
              </w:rPr>
              <w:t>VR: vascular recanalization</w:t>
            </w:r>
            <w:r w:rsidR="002F5CA3">
              <w:rPr>
                <w:rFonts w:ascii="Arial" w:eastAsia="等线" w:hAnsi="Arial" w:cs="Arial"/>
                <w:color w:val="000000"/>
                <w:kern w:val="0"/>
                <w:szCs w:val="21"/>
              </w:rPr>
              <w:t>.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f</w:t>
            </w:r>
            <w:r w:rsidRPr="00436A4B">
              <w:rPr>
                <w:rFonts w:ascii="Arial" w:eastAsia="宋体" w:hAnsi="Arial" w:cs="Arial"/>
                <w:color w:val="000000"/>
                <w:kern w:val="0"/>
                <w:szCs w:val="21"/>
              </w:rPr>
              <w:t>：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Fisher's Exact Test;</w:t>
            </w:r>
          </w:p>
        </w:tc>
      </w:tr>
    </w:tbl>
    <w:p w14:paraId="60F29BC6" w14:textId="77777777" w:rsidR="00A25F0F" w:rsidRPr="00436A4B" w:rsidRDefault="00A25F0F">
      <w:pPr>
        <w:rPr>
          <w:szCs w:val="21"/>
        </w:rPr>
      </w:pPr>
      <w:r w:rsidRPr="00436A4B">
        <w:rPr>
          <w:szCs w:val="21"/>
        </w:rPr>
        <w:br w:type="page"/>
      </w:r>
    </w:p>
    <w:tbl>
      <w:tblPr>
        <w:tblpPr w:leftFromText="180" w:rightFromText="180" w:vertAnchor="text" w:horzAnchor="margin" w:tblpY="152"/>
        <w:tblW w:w="8222" w:type="dxa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134"/>
      </w:tblGrid>
      <w:tr w:rsidR="002F5CA3" w:rsidRPr="00436A4B" w14:paraId="0BE747D4" w14:textId="77777777" w:rsidTr="002F5CA3">
        <w:trPr>
          <w:trHeight w:val="28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DD1C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Table s2.  I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mage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and clinical 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data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of </w:t>
            </w:r>
            <w:proofErr w:type="spellStart"/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mRS</w:t>
            </w:r>
            <w:proofErr w:type="spellEnd"/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- and </w:t>
            </w:r>
            <w:proofErr w:type="spellStart"/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mRS</w:t>
            </w:r>
            <w:proofErr w:type="spellEnd"/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+ group.</w:t>
            </w:r>
          </w:p>
        </w:tc>
      </w:tr>
      <w:tr w:rsidR="002F5CA3" w:rsidRPr="00436A4B" w14:paraId="09AFDD41" w14:textId="77777777" w:rsidTr="002F5CA3">
        <w:trPr>
          <w:trHeight w:val="6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B3C86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DB67A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436A4B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S</w:t>
            </w:r>
            <w:proofErr w:type="spellEnd"/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-</w:t>
            </w: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br/>
              <w:t>(n=6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E18F9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436A4B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S</w:t>
            </w:r>
            <w:proofErr w:type="spellEnd"/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+</w:t>
            </w: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br/>
              <w:t>(n=1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DA34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2F5CA3" w:rsidRPr="00436A4B" w14:paraId="7FB1D0FC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AC7AA5B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linical data at 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</w:tcPr>
          <w:p w14:paraId="18DF3130" w14:textId="77777777" w:rsidR="002F5CA3" w:rsidRPr="00436A4B" w:rsidRDefault="002F5CA3" w:rsidP="002F5CA3">
            <w:pPr>
              <w:widowControl/>
              <w:spacing w:line="276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</w:tcPr>
          <w:p w14:paraId="456EC6E5" w14:textId="77777777" w:rsidR="002F5CA3" w:rsidRPr="00436A4B" w:rsidRDefault="002F5CA3" w:rsidP="002F5CA3">
            <w:pPr>
              <w:widowControl/>
              <w:spacing w:line="276" w:lineRule="auto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45D10B78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2F5CA3" w:rsidRPr="00436A4B" w14:paraId="3D111E25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3DF1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440E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69.59±12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B070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70.56±1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B358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0.613</w:t>
            </w:r>
          </w:p>
        </w:tc>
      </w:tr>
      <w:tr w:rsidR="002F5CA3" w:rsidRPr="00436A4B" w14:paraId="414D0DFD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FDA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Gender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(male, %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32F1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5 (54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0BBD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69 (5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1060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947 </w:t>
            </w:r>
          </w:p>
        </w:tc>
      </w:tr>
      <w:tr w:rsidR="002F5CA3" w:rsidRPr="00436A4B" w14:paraId="51338FD5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77F4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ABB2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3 (2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C6A0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3 (1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9E5F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751 </w:t>
            </w:r>
          </w:p>
        </w:tc>
      </w:tr>
      <w:tr w:rsidR="002F5CA3" w:rsidRPr="00436A4B" w14:paraId="4700F75E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B8D1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0CFC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46 (71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D7F8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98 (7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1652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319 </w:t>
            </w:r>
          </w:p>
        </w:tc>
      </w:tr>
      <w:tr w:rsidR="002F5CA3" w:rsidRPr="00436A4B" w14:paraId="293CEBD3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81A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86F3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0 (46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F963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58 (4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0E07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951 </w:t>
            </w:r>
          </w:p>
        </w:tc>
      </w:tr>
      <w:tr w:rsidR="002F5CA3" w:rsidRPr="00436A4B" w14:paraId="407DD168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C9DB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A5FC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2 (1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7CB5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1 (16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DC29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738 </w:t>
            </w:r>
          </w:p>
        </w:tc>
      </w:tr>
      <w:tr w:rsidR="002F5CA3" w:rsidRPr="00436A4B" w14:paraId="3B13FEAD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6BAF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y of anticoagulants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D771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2 (1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CCBC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3 (1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3B77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953 </w:t>
            </w:r>
          </w:p>
        </w:tc>
      </w:tr>
      <w:tr w:rsidR="002F5CA3" w:rsidRPr="00436A4B" w14:paraId="57ED81DE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067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22D1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.95±0.9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9CFD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.78±0.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99C9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234 </w:t>
            </w:r>
          </w:p>
        </w:tc>
      </w:tr>
      <w:tr w:rsidR="002F5CA3" w:rsidRPr="00436A4B" w14:paraId="401408A5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1749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2C19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.11±0.2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C074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.04±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0845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078 </w:t>
            </w:r>
          </w:p>
        </w:tc>
      </w:tr>
      <w:tr w:rsidR="002F5CA3" w:rsidRPr="00436A4B" w14:paraId="6942AD16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A04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L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A0C2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.34±0.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FC21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.21±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6D08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266 </w:t>
            </w:r>
          </w:p>
        </w:tc>
      </w:tr>
      <w:tr w:rsidR="002F5CA3" w:rsidRPr="00436A4B" w14:paraId="1FBF47AA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1563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P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3C20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7.10, 6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6434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7.90, 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EACA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szCs w:val="21"/>
              </w:rPr>
              <w:t xml:space="preserve">0.143 </w:t>
            </w:r>
          </w:p>
        </w:tc>
      </w:tr>
      <w:tr w:rsidR="002F5CA3" w:rsidRPr="00436A4B" w14:paraId="405DA5C7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F70A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E98A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2.10, 1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21BB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2.70, 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F187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szCs w:val="21"/>
              </w:rPr>
              <w:t xml:space="preserve">0.003 </w:t>
            </w:r>
          </w:p>
        </w:tc>
      </w:tr>
      <w:tr w:rsidR="002F5CA3" w:rsidRPr="00436A4B" w14:paraId="554E6271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A60C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NIHSS at 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03A3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6.766±8.2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3F8E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3.656±8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2566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宋体" w:hAnsi="Arial" w:cs="Arial"/>
                <w:szCs w:val="21"/>
              </w:rPr>
              <w:t>&lt;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0.001</w:t>
            </w:r>
          </w:p>
        </w:tc>
      </w:tr>
      <w:tr w:rsidR="002F5CA3" w:rsidRPr="00436A4B" w14:paraId="0EB88DC3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B235F38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Image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5708BCD6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05414140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3370F01E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2F5CA3" w:rsidRPr="00436A4B" w14:paraId="62D6DAB5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23AA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Time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to one-stop CT (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28F2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07.00</w:t>
            </w:r>
            <w:r w:rsidRPr="00436A4B">
              <w:rPr>
                <w:rFonts w:ascii="Arial" w:eastAsia="等线" w:hAnsi="Arial" w:cs="Arial" w:hint="eastAsia"/>
                <w:color w:val="000000"/>
                <w:szCs w:val="21"/>
              </w:rPr>
              <w:t>,</w:t>
            </w: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 164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8CE1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40.00</w:t>
            </w:r>
            <w:r w:rsidRPr="00436A4B">
              <w:rPr>
                <w:rFonts w:ascii="Arial" w:eastAsia="等线" w:hAnsi="Arial" w:cs="Arial" w:hint="eastAsia"/>
                <w:color w:val="000000"/>
                <w:szCs w:val="21"/>
              </w:rPr>
              <w:t>,</w:t>
            </w: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 13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59B9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szCs w:val="21"/>
              </w:rPr>
              <w:t xml:space="preserve">0.242 </w:t>
            </w:r>
          </w:p>
        </w:tc>
      </w:tr>
      <w:tr w:rsidR="002F5CA3" w:rsidRPr="00436A4B" w14:paraId="1DC712C5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3D0D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Occluded location (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AC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F9C2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10 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5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5FBE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0 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1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D4D0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0.947</w:t>
            </w:r>
          </w:p>
        </w:tc>
      </w:tr>
      <w:tr w:rsidR="002F5CA3" w:rsidRPr="00436A4B" w14:paraId="5B04CC72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D5EC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SPECT score (≥6 score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AE15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51 (79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0C1C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65 (5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55A7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宋体" w:hAnsi="Arial" w:cs="Arial"/>
                <w:szCs w:val="21"/>
              </w:rPr>
              <w:t>&lt;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0.001</w:t>
            </w:r>
          </w:p>
        </w:tc>
      </w:tr>
      <w:tr w:rsidR="002F5CA3" w:rsidRPr="00436A4B" w14:paraId="718CBAB2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704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D9FC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50BE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6BB4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宋体" w:hAnsi="Arial" w:cs="Arial"/>
                <w:szCs w:val="21"/>
              </w:rPr>
              <w:t>&lt;</w:t>
            </w:r>
            <w:r w:rsidRPr="00436A4B">
              <w:rPr>
                <w:rFonts w:ascii="Arial" w:eastAsia="等线" w:hAnsi="Arial" w:cs="Arial"/>
                <w:kern w:val="0"/>
                <w:szCs w:val="21"/>
              </w:rPr>
              <w:t>0.001</w:t>
            </w:r>
          </w:p>
        </w:tc>
      </w:tr>
      <w:tr w:rsidR="002F5CA3" w:rsidRPr="00436A4B" w14:paraId="670A2241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247E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No PCH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C9EB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46 (71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158A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5 (2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0874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2F5CA3" w:rsidRPr="00436A4B" w14:paraId="62959587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08D5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9877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9 (14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D2D6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2 (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5221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2F5CA3" w:rsidRPr="00436A4B" w14:paraId="045E4EA6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3835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0CC3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5 (7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87EF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2 (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8F4D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2F5CA3" w:rsidRPr="00436A4B" w14:paraId="24694E4C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4CC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FC51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 (4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90D5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1 (2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1A51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2F5CA3" w:rsidRPr="00436A4B" w14:paraId="63695203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8E46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PCHD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1D60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 (1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AECA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5 (2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36BA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2F5CA3" w:rsidRPr="00436A4B" w14:paraId="77AE2BF2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220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Subarachnoid </w:t>
            </w:r>
            <w:proofErr w:type="spellStart"/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yperdensi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EB2F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4 (6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6A0E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1 (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57DA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0.539 </w:t>
            </w:r>
          </w:p>
        </w:tc>
      </w:tr>
      <w:tr w:rsidR="002F5CA3" w:rsidRPr="00436A4B" w14:paraId="014D616E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D660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ntraventricular </w:t>
            </w:r>
            <w:proofErr w:type="spellStart"/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hyperdensi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1DA1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0 (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93F7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9 (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228D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szCs w:val="21"/>
              </w:rPr>
              <w:t xml:space="preserve">0.028 </w:t>
            </w:r>
          </w:p>
        </w:tc>
      </w:tr>
      <w:tr w:rsidR="002F5CA3" w:rsidRPr="00436A4B" w14:paraId="066E8289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09F6326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Treat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4DAB6665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438421DF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</w:tcPr>
          <w:p w14:paraId="3F143CD5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2F5CA3" w:rsidRPr="00436A4B" w14:paraId="02224C31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27C5D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kern w:val="0"/>
                <w:szCs w:val="21"/>
              </w:rPr>
              <w:t>Prior intravenous thrombolysi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9D747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0 (46.9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469F4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50 (40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18118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szCs w:val="21"/>
              </w:rPr>
              <w:t xml:space="preserve">0.365 </w:t>
            </w:r>
          </w:p>
        </w:tc>
      </w:tr>
      <w:tr w:rsidR="002F5CA3" w:rsidRPr="00436A4B" w14:paraId="5E7C43ED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19870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Time of intervention (min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1FA14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298.00</w:t>
            </w:r>
            <w:r w:rsidRPr="00436A4B">
              <w:rPr>
                <w:rFonts w:ascii="Arial" w:eastAsia="等线" w:hAnsi="Arial" w:cs="Arial" w:hint="eastAsia"/>
                <w:color w:val="000000"/>
                <w:szCs w:val="21"/>
              </w:rPr>
              <w:t>,</w:t>
            </w: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 169.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37F58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306.00</w:t>
            </w:r>
            <w:r w:rsidRPr="00436A4B">
              <w:rPr>
                <w:rFonts w:ascii="Arial" w:eastAsia="等线" w:hAnsi="Arial" w:cs="Arial" w:hint="eastAsia"/>
                <w:color w:val="000000"/>
                <w:szCs w:val="21"/>
              </w:rPr>
              <w:t>,</w:t>
            </w:r>
            <w:r w:rsidRPr="00436A4B">
              <w:rPr>
                <w:rFonts w:ascii="Arial" w:eastAsia="等线" w:hAnsi="Arial" w:cs="Arial"/>
                <w:color w:val="000000"/>
                <w:szCs w:val="21"/>
              </w:rPr>
              <w:t xml:space="preserve"> 168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94802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szCs w:val="21"/>
              </w:rPr>
              <w:t xml:space="preserve">0.779 </w:t>
            </w:r>
          </w:p>
        </w:tc>
      </w:tr>
      <w:tr w:rsidR="002F5CA3" w:rsidRPr="00436A4B" w14:paraId="2EF81088" w14:textId="77777777" w:rsidTr="002F5CA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B4B6" w14:textId="77777777" w:rsidR="002F5CA3" w:rsidRPr="00436A4B" w:rsidRDefault="002F5CA3" w:rsidP="002F5CA3">
            <w:pPr>
              <w:widowControl/>
              <w:spacing w:line="276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V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(good, %</w:t>
            </w:r>
            <w:r w:rsidRPr="00436A4B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F8D40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60 (93.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A8FA5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szCs w:val="21"/>
              </w:rPr>
              <w:t>101 (80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553AE" w14:textId="77777777" w:rsidR="002F5CA3" w:rsidRPr="00436A4B" w:rsidRDefault="002F5CA3" w:rsidP="002F5CA3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szCs w:val="21"/>
              </w:rPr>
              <w:t xml:space="preserve">0.018 </w:t>
            </w:r>
          </w:p>
        </w:tc>
      </w:tr>
      <w:tr w:rsidR="002F5CA3" w:rsidRPr="00436A4B" w14:paraId="552F7338" w14:textId="77777777" w:rsidTr="002F5CA3">
        <w:trPr>
          <w:trHeight w:val="310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EE78" w14:textId="77777777" w:rsidR="002F5CA3" w:rsidRPr="00436A4B" w:rsidRDefault="002F5CA3" w:rsidP="002F5CA3">
            <w:pPr>
              <w:widowControl/>
              <w:spacing w:line="276" w:lineRule="auto"/>
              <w:rPr>
                <w:rFonts w:ascii="Arial" w:eastAsia="等线" w:hAnsi="Arial" w:cs="Arial"/>
                <w:kern w:val="0"/>
                <w:szCs w:val="21"/>
              </w:rPr>
            </w:pP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TC: Total cholesterol; HDL: high-density lipoprotein; LDL: Low-density lipoprotein; APTT: activated partial thromboplastin time; PT: prothrombin time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; AC: </w:t>
            </w:r>
            <w:r w:rsidRPr="00436A4B">
              <w:rPr>
                <w:rFonts w:ascii="Arial" w:eastAsia="等线" w:hAnsi="Arial" w:cs="Arial"/>
                <w:color w:val="000000"/>
                <w:kern w:val="0"/>
                <w:szCs w:val="21"/>
              </w:rPr>
              <w:t>anterior circulation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2F5CA3">
              <w:rPr>
                <w:rFonts w:ascii="Arial" w:eastAsia="等线" w:hAnsi="Arial" w:cs="Arial"/>
                <w:color w:val="000000"/>
                <w:kern w:val="0"/>
                <w:szCs w:val="21"/>
              </w:rPr>
              <w:t>VR: vascular recanalization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.</w:t>
            </w:r>
          </w:p>
        </w:tc>
      </w:tr>
    </w:tbl>
    <w:p w14:paraId="050D66D4" w14:textId="1DC28A95" w:rsidR="00B7223C" w:rsidRPr="00436A4B" w:rsidRDefault="00B7223C">
      <w:pPr>
        <w:widowControl/>
        <w:jc w:val="left"/>
        <w:rPr>
          <w:color w:val="FF0000"/>
          <w:szCs w:val="21"/>
        </w:rPr>
      </w:pPr>
    </w:p>
    <w:p w14:paraId="4DEA3BA9" w14:textId="2DFFA12E" w:rsidR="007C4D2F" w:rsidRPr="00436A4B" w:rsidRDefault="007C4D2F">
      <w:pPr>
        <w:rPr>
          <w:rFonts w:hint="eastAsia"/>
          <w:color w:val="FF0000"/>
          <w:szCs w:val="21"/>
        </w:rPr>
      </w:pPr>
    </w:p>
    <w:sectPr w:rsidR="007C4D2F" w:rsidRPr="00436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0B839" w14:textId="77777777" w:rsidR="004531D5" w:rsidRDefault="004531D5" w:rsidP="00702401">
      <w:r>
        <w:separator/>
      </w:r>
    </w:p>
  </w:endnote>
  <w:endnote w:type="continuationSeparator" w:id="0">
    <w:p w14:paraId="541DE374" w14:textId="77777777" w:rsidR="004531D5" w:rsidRDefault="004531D5" w:rsidP="00702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ADDC8" w14:textId="77777777" w:rsidR="004531D5" w:rsidRDefault="004531D5" w:rsidP="00702401">
      <w:r>
        <w:separator/>
      </w:r>
    </w:p>
  </w:footnote>
  <w:footnote w:type="continuationSeparator" w:id="0">
    <w:p w14:paraId="7BA87526" w14:textId="77777777" w:rsidR="004531D5" w:rsidRDefault="004531D5" w:rsidP="007024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B17CC2"/>
    <w:multiLevelType w:val="hybridMultilevel"/>
    <w:tmpl w:val="C4B008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605"/>
    <w:rsid w:val="00053F5F"/>
    <w:rsid w:val="00075CA6"/>
    <w:rsid w:val="000A08DA"/>
    <w:rsid w:val="001275F7"/>
    <w:rsid w:val="00146CB3"/>
    <w:rsid w:val="001853F9"/>
    <w:rsid w:val="00234232"/>
    <w:rsid w:val="002F5CA3"/>
    <w:rsid w:val="00382B29"/>
    <w:rsid w:val="00436A4B"/>
    <w:rsid w:val="004531D5"/>
    <w:rsid w:val="004736D6"/>
    <w:rsid w:val="004E5605"/>
    <w:rsid w:val="006D48E0"/>
    <w:rsid w:val="00702401"/>
    <w:rsid w:val="00763AB1"/>
    <w:rsid w:val="00787140"/>
    <w:rsid w:val="007C4D2F"/>
    <w:rsid w:val="008617EB"/>
    <w:rsid w:val="008F414F"/>
    <w:rsid w:val="00945697"/>
    <w:rsid w:val="00A25F0F"/>
    <w:rsid w:val="00A3309E"/>
    <w:rsid w:val="00A374CC"/>
    <w:rsid w:val="00A704E5"/>
    <w:rsid w:val="00AA1E4D"/>
    <w:rsid w:val="00AC2B8D"/>
    <w:rsid w:val="00B029DC"/>
    <w:rsid w:val="00B35735"/>
    <w:rsid w:val="00B7223C"/>
    <w:rsid w:val="00BB5DAB"/>
    <w:rsid w:val="00CA7820"/>
    <w:rsid w:val="00CC368A"/>
    <w:rsid w:val="00DE5560"/>
    <w:rsid w:val="00DF7D95"/>
    <w:rsid w:val="00E21EF8"/>
    <w:rsid w:val="00ED4F0A"/>
    <w:rsid w:val="00F624B4"/>
    <w:rsid w:val="00F673B1"/>
    <w:rsid w:val="00FC38A1"/>
    <w:rsid w:val="00FF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31E78"/>
  <w15:chartTrackingRefBased/>
  <w15:docId w15:val="{AAA59C4A-9116-446F-AB4B-0CA2EBD25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2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4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40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0240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02401"/>
    <w:rPr>
      <w:sz w:val="18"/>
      <w:szCs w:val="18"/>
    </w:rPr>
  </w:style>
  <w:style w:type="paragraph" w:styleId="a9">
    <w:name w:val="List Paragraph"/>
    <w:basedOn w:val="a"/>
    <w:uiPriority w:val="34"/>
    <w:qFormat/>
    <w:rsid w:val="00FC38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6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hao yuan</cp:lastModifiedBy>
  <cp:revision>34</cp:revision>
  <dcterms:created xsi:type="dcterms:W3CDTF">2020-12-02T08:24:00Z</dcterms:created>
  <dcterms:modified xsi:type="dcterms:W3CDTF">2021-10-29T16:19:00Z</dcterms:modified>
</cp:coreProperties>
</file>